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36393B88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CA5B53">
        <w:t xml:space="preserve">Source data for fig 5a. </w:t>
      </w:r>
    </w:p>
    <w:p w14:paraId="333D1F4A" w14:textId="3DF2E5DD" w:rsidR="00CA5B53" w:rsidRPr="005930AC" w:rsidRDefault="00CA5B53" w:rsidP="00CA5B53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</w:t>
      </w:r>
      <w:r>
        <w:rPr>
          <w:color w:val="000000"/>
        </w:rPr>
        <w:t>2</w:t>
      </w:r>
    </w:p>
    <w:p w14:paraId="4AE621AA" w14:textId="79452B14" w:rsidR="00CA5B53" w:rsidRPr="00505E0C" w:rsidRDefault="00CA5B53" w:rsidP="00CA5B53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Pr="00CA5B53">
        <w:t>Source data for Fig. 5b and supplementary fig. S5</w:t>
      </w:r>
    </w:p>
    <w:p w14:paraId="57B84558" w14:textId="20BD1264" w:rsidR="00CA5B53" w:rsidRPr="005930AC" w:rsidRDefault="00CA5B53" w:rsidP="00CA5B53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</w:t>
      </w:r>
      <w:r>
        <w:rPr>
          <w:color w:val="000000"/>
        </w:rPr>
        <w:t>3</w:t>
      </w:r>
    </w:p>
    <w:p w14:paraId="534937E1" w14:textId="5F7532E0" w:rsidR="00CA5B53" w:rsidRPr="00505E0C" w:rsidRDefault="00CA5B53" w:rsidP="00CA5B53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Pr="00CA5B53">
        <w:t>Source data for Fig. 5c_testis</w:t>
      </w:r>
    </w:p>
    <w:p w14:paraId="3AF196B1" w14:textId="4D66922A" w:rsidR="00CA5B53" w:rsidRPr="005930AC" w:rsidRDefault="00CA5B53" w:rsidP="00CA5B53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</w:t>
      </w:r>
      <w:r>
        <w:rPr>
          <w:color w:val="000000"/>
        </w:rPr>
        <w:t>4</w:t>
      </w:r>
    </w:p>
    <w:p w14:paraId="612EE9FA" w14:textId="4E29F7FB" w:rsidR="00CA5B53" w:rsidRPr="00505E0C" w:rsidRDefault="00CA5B53" w:rsidP="00CA5B53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The source data behind the graphs in the paper</w:t>
      </w:r>
    </w:p>
    <w:p w14:paraId="7C800E79" w14:textId="77777777" w:rsidR="00CA5B53" w:rsidRPr="00505E0C" w:rsidRDefault="00CA5B53" w:rsidP="00823B1C">
      <w:pPr>
        <w:pStyle w:val="NormalWeb"/>
      </w:pPr>
    </w:p>
    <w:sectPr w:rsidR="00CA5B53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155B2" w14:textId="77777777" w:rsidR="006455D3" w:rsidRDefault="006455D3" w:rsidP="00FC1BB8">
      <w:pPr>
        <w:spacing w:after="0" w:line="240" w:lineRule="auto"/>
      </w:pPr>
      <w:r>
        <w:separator/>
      </w:r>
    </w:p>
  </w:endnote>
  <w:endnote w:type="continuationSeparator" w:id="0">
    <w:p w14:paraId="1C1CBD0C" w14:textId="77777777" w:rsidR="006455D3" w:rsidRDefault="006455D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2A508" w14:textId="77777777" w:rsidR="006455D3" w:rsidRDefault="006455D3" w:rsidP="00FC1BB8">
      <w:pPr>
        <w:spacing w:after="0" w:line="240" w:lineRule="auto"/>
      </w:pPr>
      <w:r>
        <w:separator/>
      </w:r>
    </w:p>
  </w:footnote>
  <w:footnote w:type="continuationSeparator" w:id="0">
    <w:p w14:paraId="413AFBBD" w14:textId="77777777" w:rsidR="006455D3" w:rsidRDefault="006455D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455D3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A5B53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2-07T19:22:00Z</dcterms:created>
  <dcterms:modified xsi:type="dcterms:W3CDTF">2023-12-07T19:22:00Z</dcterms:modified>
</cp:coreProperties>
</file>